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335"/>
        <w:gridCol w:w="851"/>
        <w:gridCol w:w="824"/>
        <w:gridCol w:w="735"/>
        <w:gridCol w:w="851"/>
        <w:gridCol w:w="850"/>
        <w:gridCol w:w="709"/>
        <w:gridCol w:w="850"/>
        <w:gridCol w:w="851"/>
        <w:gridCol w:w="709"/>
        <w:gridCol w:w="850"/>
        <w:gridCol w:w="851"/>
        <w:gridCol w:w="850"/>
      </w:tblGrid>
      <w:tr>
        <w:trPr>
          <w:trHeight w:val="1134" w:hRule="atLeast"/>
          <w:cantSplit w:val="true"/>
        </w:trPr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S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D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CS</w:t>
            </w:r>
          </w:p>
        </w:tc>
      </w:tr>
      <w:tr>
        <w:trPr>
          <w:trHeight w:val="285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SS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70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0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1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DS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70*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5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0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5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4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0*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5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9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P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0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8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3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4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P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0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9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7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H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0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8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9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7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5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T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3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7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9*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F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5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9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7*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0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*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H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0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0*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CS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1*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4*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4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7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5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9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283" w:hRule="atLeast"/>
        </w:trPr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CS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7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0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3. Construct validity</w:t>
      </w:r>
    </w:p>
    <w:p>
      <w:pPr>
        <w:pStyle w:val="Normal"/>
        <w:spacing w:lineRule="auto" w:line="480"/>
        <w:rPr/>
      </w:pPr>
      <w:r>
        <w:rPr>
          <w:rStyle w:val="StrongEmphasis"/>
          <w:rFonts w:cs="Times New Roman" w:ascii="Times New Roman" w:hAnsi="Times New Roman"/>
          <w:b w:val="false"/>
          <w:color w:val="2A2A2A"/>
          <w:sz w:val="24"/>
          <w:lang w:val="en-US"/>
        </w:rPr>
        <w:t>Spearman's rank-order correlation were run to assess correlations between the outcome measures. A Bonferroni correction was applied for multiple comparisons. Correlations were considered significant at the level of 0.0042 (2-tailed). * indicates significant correlations. ALDS = AMC Linear Disability Scale; BP = bodily pain; EDSS = Expanded Disability Status Scale; GH = general health perceptions; MCS = mental component summary; MH = mental health; PCS = physical component summary; PF = physical functioning; r = correlation coefficient; RE = role limitations due to emotional problems; RP = role limitations due to physical problems; SF = social functioning; VT = vitality.</w:t>
      </w:r>
    </w:p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b w:val="false"/>
          <w:b w:val="false"/>
          <w:color w:val="2A2A2A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3:51:00Z</dcterms:created>
  <dc:creator>I.C. Huffnagel</dc:creator>
  <dc:description/>
  <cp:keywords/>
  <dc:language>en-US</dc:language>
  <cp:lastModifiedBy>I.C. Huffnagel</cp:lastModifiedBy>
  <dcterms:modified xsi:type="dcterms:W3CDTF">2018-05-25T14:11:00Z</dcterms:modified>
  <cp:revision>20</cp:revision>
  <dc:subject/>
  <dc:title/>
</cp:coreProperties>
</file>